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Table S11 Genes and primer sequences for qRT-PCR test.</w:t>
      </w:r>
    </w:p>
    <w:tbl>
      <w:tblPr>
        <w:tblW w:w="2310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1131"/>
        <w:gridCol w:w="756"/>
        <w:gridCol w:w="5221"/>
        <w:gridCol w:w="4950"/>
        <w:gridCol w:w="2070"/>
        <w:gridCol w:w="8448"/>
      </w:tblGrid>
      <w:tr>
        <w:trPr>
          <w:trHeight w:val="315" w:hRule="atLeast"/>
        </w:trPr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nd</w:t>
            </w:r>
          </w:p>
        </w:tc>
        <w:tc>
          <w:tcPr>
            <w:tcW w:w="5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'-3')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(5'-3'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of amplicon (bp)</w:t>
            </w:r>
          </w:p>
        </w:tc>
        <w:tc>
          <w:tcPr>
            <w:tcW w:w="8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product description</w:t>
            </w:r>
          </w:p>
        </w:tc>
      </w:tr>
      <w:tr>
        <w:trPr>
          <w:trHeight w:val="315" w:hRule="atLeast"/>
        </w:trPr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20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A T G G C A A G G C T G T A G G A A A A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 G G T C T G G A A C A A G T G T T G G T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yrate ki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3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A A T G G G A C C T T T A G C T T T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T T T T C C T G A T T T T C T T C C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hydroxybutyryl-CoA dehydroge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4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G A C C A T T C C A T G C A A C T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C T A A G C T T T G A G C A G C A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-CoA acetyltransfer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5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A T C G C A G G A A A C T G G A A A A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T C T C C T G T G A A A G C T C C A C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sephosphate isomer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6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 G T A T T G G C G A T G A A G G T G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 G C T T C C A A C C T T C C C A A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pyruvate hydrat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8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C T G A A G C T C C A A C T C A T T T C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G G T G G C C A C T G T A A A C T T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idine triad (HIT)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8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G G A G A A A A C G A A A C A C T T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C T T A A C G C T T G G C T T T T C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21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0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C A A C A G C A T T C A A T G G A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T T A G C C A T G C T T C C T G C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ibosylaminoimidazole-succinocarboxamide synth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1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 T A T T G A A C A T A C A A T G C A A T T T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C T C C G T T G T A A T T A G T G A T G T A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4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A T G T C C G A A G C C T T C C A G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C A T C T C C A T A G C T G G G T T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tTR family two component transcriptional regulator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7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A A G T T G G A G T A C C A G C T C A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A C C T C T T C C C C A T G C T A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regulator receiver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79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 C T G G C G G A G A T G C T A G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C A C C T C A G G G T C C A T T C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tate-semialdehyde dehydroge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9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A T T C A G A T G A A A T T G G T G T T G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C C A T C A C C T T C A A T T T T T G A 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dehydropantoate 2-reduct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4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G A T G G A A C A T C A T T G C T T G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C A A A T A A A T G C G C T C C A A G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T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5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 A G A T G C A G C T G A T T T G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G G T C T T C C T C T G G T T C C T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5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C A G T T G C A T T C A C A G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G C A G A A A T C G C C A C A 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5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C T A C G T C A T T T C C A A A A C C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T C T G T T G C A T T G C T T G T G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desulfurase family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6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C A C C A C G T C C T G G T A T T G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G C T T C T T A A T T C G C A A T C T 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2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G C G C C T T A A C A G A A T C A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C G C C A C T C T T C A A C C T 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rerythrin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6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A C T T T G C A T G T A A G G A T G A G A T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T A T C A A T C G C T G A C T G T T G A T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 family transcriptional regulator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8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C C A C A A G G A A C A C T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T G C A G C C A T T G C C A T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oxoacid CoA-transferase, A subunit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8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T T G C T G T T C T T G G T G C T C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G C G C C T A T T G C T A A A T C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oxoacid CoA-transferase, B subunit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8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T G C A A C A A T G G G A T A T A A G C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 T C C A A G C A C C G T G A A T A G T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acetate decarboxyl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43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 G A G C G G A A G T A A G T G T G A A G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T A G T G G C A T C T A C T G C T G G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doxin</w:t>
            </w:r>
          </w:p>
        </w:tc>
      </w:tr>
      <w:tr>
        <w:trPr>
          <w:trHeight w:val="315" w:hRule="atLeast"/>
        </w:trPr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507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 G A G T T T G C C T C A A A G C A T A G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A G G T T A C C C C T C C A G C T C T C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8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ve DNA helica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  <w:jc w:val="center"/>
    </w:pPr>
    <w:rPr>
      <w:rFonts w:ascii="Times New Roman" w:hAnsi="Times New Roman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8:12:00Z</dcterms:created>
  <dc:creator>yiwang3</dc:creator>
  <dc:description/>
  <cp:keywords/>
  <dc:language>en-US</dc:language>
  <cp:lastModifiedBy>yiwang3</cp:lastModifiedBy>
  <dcterms:modified xsi:type="dcterms:W3CDTF">2011-09-28T20:12:00Z</dcterms:modified>
  <cp:revision>7</cp:revision>
  <dc:subject/>
  <dc:title/>
</cp:coreProperties>
</file>